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BDD9D" w14:textId="77777777" w:rsidR="00996B63" w:rsidRPr="008A7596" w:rsidRDefault="00996B63" w:rsidP="00996B63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8A7596"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 w:rsidRPr="008A7596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Pr="008A7596">
        <w:rPr>
          <w:rFonts w:ascii="Times New Roman" w:hAnsi="Times New Roman" w:cs="Times New Roman"/>
          <w:b/>
          <w:bCs/>
          <w:sz w:val="20"/>
          <w:szCs w:val="20"/>
        </w:rPr>
        <w:t>Anti-spike S1 IgG antibody concentrations.</w:t>
      </w:r>
    </w:p>
    <w:p w14:paraId="2E91804A" w14:textId="77777777" w:rsidR="00996B63" w:rsidRPr="008A7596" w:rsidRDefault="00996B63" w:rsidP="00996B63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01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10"/>
      </w:tblGrid>
      <w:tr w:rsidR="00996B63" w:rsidRPr="008A7596" w14:paraId="68EAAC70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36FD3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  <w:p w14:paraId="7C15BC6D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019C3E97" wp14:editId="6219D8FB">
                  <wp:extent cx="3657600" cy="3677305"/>
                  <wp:effectExtent l="0" t="0" r="0" b="0"/>
                  <wp:docPr id="1" name="Picture 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scatter ch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9602" cy="3679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6B63" w:rsidRPr="008A7596" w14:paraId="6BBC7349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634DC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  <w:p w14:paraId="53868C2D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4A602E2" wp14:editId="3FC9540B">
                  <wp:extent cx="3627120" cy="3646660"/>
                  <wp:effectExtent l="0" t="0" r="0" b="0"/>
                  <wp:docPr id="3" name="Picture 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scatter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7333" cy="3656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6B63" w:rsidRPr="008A7596" w14:paraId="07A2FDD9" w14:textId="77777777" w:rsidTr="006C21F5">
        <w:trPr>
          <w:trHeight w:val="3906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FA8A9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</w:t>
            </w:r>
          </w:p>
          <w:p w14:paraId="03164007" w14:textId="77777777" w:rsidR="00996B63" w:rsidRPr="008A7596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AA0FD3" wp14:editId="7C2DE5B8">
                  <wp:extent cx="3985260" cy="3853707"/>
                  <wp:effectExtent l="0" t="0" r="0" b="0"/>
                  <wp:docPr id="8" name="Picture 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scatter char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0008" cy="3858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6B63" w:rsidRPr="008A7596" w14:paraId="4A9459F7" w14:textId="77777777" w:rsidTr="006C21F5">
        <w:trPr>
          <w:trHeight w:val="857"/>
        </w:trPr>
        <w:tc>
          <w:tcPr>
            <w:tcW w:w="9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1353E" w14:textId="77777777" w:rsidR="00996B63" w:rsidRPr="008E5CA3" w:rsidRDefault="00996B63" w:rsidP="006C21F5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Anti-Spike S1 IgG levels reported in binding antibody units/mL at day 1, 29, 36 and 43 after (A) 1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 xml:space="preserve">g ID; (B) 20 </w:t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8E5CA3">
              <w:rPr>
                <w:rFonts w:ascii="Times New Roman" w:hAnsi="Times New Roman" w:cs="Times New Roman"/>
                <w:sz w:val="20"/>
                <w:szCs w:val="20"/>
              </w:rPr>
              <w:t>g ID or (C) 20 µg IM. Each symbol represents a sample from an individual participant. Lines indicate GMC and 95% confidence intervals. Cut-off for seropositivity is 10·08 (dotted line).</w:t>
            </w:r>
          </w:p>
        </w:tc>
      </w:tr>
    </w:tbl>
    <w:p w14:paraId="384C2A24" w14:textId="77777777" w:rsidR="00996B63" w:rsidRPr="008A7596" w:rsidRDefault="00996B63" w:rsidP="00996B63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F97B4C" w14:textId="77777777" w:rsidR="00996B63" w:rsidRPr="008A7596" w:rsidRDefault="00996B63" w:rsidP="00996B63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9FBF2BD" w14:textId="77777777" w:rsidR="00996B63" w:rsidRPr="008A7596" w:rsidRDefault="00996B63" w:rsidP="00996B63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5B153EA" w14:textId="77777777" w:rsidR="006D33C2" w:rsidRDefault="006D33C2"/>
    <w:sectPr w:rsidR="006D3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6B63"/>
    <w:rsid w:val="006D33C2"/>
    <w:rsid w:val="0099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3E3D7"/>
  <w15:chartTrackingRefBased/>
  <w15:docId w15:val="{F1B1B779-5325-413E-839D-754055E3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996B6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99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19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M.L.M. (INT)</dc:creator>
  <cp:keywords/>
  <dc:description/>
  <cp:lastModifiedBy>Prins, M.L.M. (INT)</cp:lastModifiedBy>
  <cp:revision>1</cp:revision>
  <dcterms:created xsi:type="dcterms:W3CDTF">2021-07-26T08:18:00Z</dcterms:created>
  <dcterms:modified xsi:type="dcterms:W3CDTF">2021-07-26T08:18:00Z</dcterms:modified>
</cp:coreProperties>
</file>